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316EF" w14:textId="5DD95678" w:rsidR="00B41273" w:rsidRPr="004C54BD" w:rsidRDefault="00B41273" w:rsidP="00E411F8">
      <w:pPr>
        <w:spacing w:line="300" w:lineRule="auto"/>
        <w:rPr>
          <w:rFonts w:ascii="Times New Roman" w:hAnsi="Times New Roman" w:cs="Times New Roman"/>
          <w:b/>
          <w:szCs w:val="21"/>
        </w:rPr>
      </w:pPr>
      <w:r w:rsidRPr="004C54BD">
        <w:rPr>
          <w:rFonts w:ascii="Times New Roman" w:hAnsi="Times New Roman" w:cs="Times New Roman"/>
          <w:b/>
          <w:szCs w:val="21"/>
        </w:rPr>
        <w:t xml:space="preserve">Additional file 5. </w:t>
      </w:r>
      <w:r w:rsidR="003441BF" w:rsidRPr="004C54BD">
        <w:rPr>
          <w:rFonts w:ascii="Times New Roman" w:hAnsi="Times New Roman" w:cs="Times New Roman"/>
          <w:b/>
          <w:szCs w:val="21"/>
        </w:rPr>
        <w:t>Piepe</w:t>
      </w:r>
      <w:r w:rsidR="00B9243C">
        <w:rPr>
          <w:rFonts w:ascii="Times New Roman" w:hAnsi="Times New Roman" w:cs="Times New Roman" w:hint="eastAsia"/>
          <w:b/>
          <w:szCs w:val="21"/>
        </w:rPr>
        <w:t>r</w:t>
      </w:r>
      <w:r w:rsidR="003441BF" w:rsidRPr="004C54BD">
        <w:rPr>
          <w:rFonts w:ascii="Times New Roman" w:hAnsi="Times New Roman" w:cs="Times New Roman"/>
          <w:b/>
          <w:szCs w:val="21"/>
        </w:rPr>
        <w:t>’s method of reporting overlap between systematic reviews</w:t>
      </w:r>
    </w:p>
    <w:p w14:paraId="1B27F019" w14:textId="77777777" w:rsidR="0031137A" w:rsidRDefault="0031137A" w:rsidP="00E411F8">
      <w:pPr>
        <w:spacing w:line="300" w:lineRule="auto"/>
        <w:rPr>
          <w:rFonts w:ascii="Times New Roman" w:hAnsi="Times New Roman" w:cs="Times New Roman"/>
          <w:bCs/>
          <w:szCs w:val="21"/>
        </w:rPr>
      </w:pPr>
    </w:p>
    <w:p w14:paraId="171A6BC9" w14:textId="5A5F7568" w:rsidR="00A410DA" w:rsidRPr="0031137A" w:rsidRDefault="00B41273" w:rsidP="00E411F8">
      <w:pPr>
        <w:spacing w:line="300" w:lineRule="auto"/>
        <w:rPr>
          <w:rFonts w:ascii="Times New Roman" w:hAnsi="Times New Roman" w:cs="Times New Roman"/>
          <w:b/>
          <w:szCs w:val="21"/>
        </w:rPr>
      </w:pPr>
      <w:r w:rsidRPr="0031137A">
        <w:rPr>
          <w:rFonts w:ascii="Times New Roman" w:hAnsi="Times New Roman" w:cs="Times New Roman"/>
          <w:b/>
          <w:szCs w:val="21"/>
        </w:rPr>
        <w:t xml:space="preserve">5-1 </w:t>
      </w:r>
      <w:r w:rsidR="00A410DA" w:rsidRPr="0031137A">
        <w:rPr>
          <w:rFonts w:ascii="Times New Roman" w:hAnsi="Times New Roman" w:cs="Times New Roman"/>
          <w:b/>
          <w:szCs w:val="21"/>
        </w:rPr>
        <w:t>Format of c</w:t>
      </w:r>
      <w:r w:rsidR="00CA62E1" w:rsidRPr="0031137A">
        <w:rPr>
          <w:rFonts w:ascii="Times New Roman" w:hAnsi="Times New Roman" w:cs="Times New Roman"/>
          <w:b/>
          <w:szCs w:val="21"/>
        </w:rPr>
        <w:t>itation matrix</w:t>
      </w:r>
      <w:r w:rsidR="00960790" w:rsidRPr="0031137A">
        <w:rPr>
          <w:rFonts w:ascii="Times New Roman" w:hAnsi="Times New Roman" w:cs="Times New Roman"/>
          <w:b/>
          <w:szCs w:val="21"/>
        </w:rPr>
        <w:fldChar w:fldCharType="begin"/>
      </w:r>
      <w:r w:rsidR="00E04DC3" w:rsidRPr="0031137A">
        <w:rPr>
          <w:rFonts w:ascii="Times New Roman" w:hAnsi="Times New Roman" w:cs="Times New Roman"/>
          <w:b/>
          <w:szCs w:val="21"/>
        </w:rPr>
        <w:instrText xml:space="preserve"> ADDIN EN.CITE &lt;EndNote&gt;&lt;Cite&gt;&lt;Author&gt;Pieper&lt;/Author&gt;&lt;Year&gt;2014&lt;/Year&gt;&lt;RecNum&gt;41&lt;/RecNum&gt;&lt;DisplayText&gt;[1]&lt;/DisplayText&gt;&lt;record&gt;&lt;rec-number&gt;41&lt;/rec-number&gt;&lt;foreign-keys&gt;&lt;key app="EN" db-id="9vftvpef60sp2ue2vao5wxvqs5fa9s2ezzf2" timestamp="1606200835"&gt;41&lt;/key&gt;&lt;/foreign-keys&gt;&lt;ref-type name="Journal Article"&gt;17&lt;/ref-type&gt;&lt;contributors&gt;&lt;authors&gt;&lt;author&gt;Pieper, Dawid&lt;/author&gt;&lt;author&gt;Antoine, Sunya-Lee&lt;/author&gt;&lt;author&gt;Mathes, Tim&lt;/author&gt;&lt;author&gt;Neugebauer, Edmund A. M.&lt;/author&gt;&lt;author&gt;Eikermann, Michaela&lt;/author&gt;&lt;/authors&gt;&lt;/contributors&gt;&lt;titles&gt;&lt;title&gt;Systematic review finds overlapping reviews were not mentioned in every other overview&lt;/title&gt;&lt;secondary-title&gt;Journal of Clinical Epidemiology&lt;/secondary-title&gt;&lt;/titles&gt;&lt;periodical&gt;&lt;full-title&gt;Journal of Clinical Epidemiology&lt;/full-title&gt;&lt;/periodical&gt;&lt;pages&gt;368-375&lt;/pages&gt;&lt;volume&gt;67&lt;/volume&gt;&lt;number&gt;4&lt;/number&gt;&lt;keywords&gt;&lt;keyword&gt;Systematic review&lt;/keyword&gt;&lt;keyword&gt;Methods&lt;/keyword&gt;&lt;keyword&gt;Research design&lt;/keyword&gt;&lt;keyword&gt;Meta-analysis&lt;/keyword&gt;&lt;keyword&gt;Evidence-based medicine&lt;/keyword&gt;&lt;keyword&gt;Information science&lt;/keyword&gt;&lt;/keywords&gt;&lt;dates&gt;&lt;year&gt;2014&lt;/year&gt;&lt;pub-dates&gt;&lt;date&gt;2014/04/01/&lt;/date&gt;&lt;/pub-dates&gt;&lt;/dates&gt;&lt;isbn&gt;0895-4356&lt;/isbn&gt;&lt;urls&gt;&lt;related-urls&gt;&lt;url&gt;http://www.sciencedirect.com/science/article/pii/S0895435613004812&lt;/url&gt;&lt;/related-urls&gt;&lt;/urls&gt;&lt;electronic-resource-num&gt;https://doi.org/10.1016/j.jclinepi.2013.11.007&lt;/electronic-resource-num&gt;&lt;/record&gt;&lt;/Cite&gt;&lt;/EndNote&gt;</w:instrText>
      </w:r>
      <w:r w:rsidR="00960790" w:rsidRPr="0031137A">
        <w:rPr>
          <w:rFonts w:ascii="Times New Roman" w:hAnsi="Times New Roman" w:cs="Times New Roman"/>
          <w:b/>
          <w:szCs w:val="21"/>
        </w:rPr>
        <w:fldChar w:fldCharType="separate"/>
      </w:r>
      <w:r w:rsidR="00E04DC3" w:rsidRPr="0031137A">
        <w:rPr>
          <w:rFonts w:ascii="Times New Roman" w:hAnsi="Times New Roman" w:cs="Times New Roman"/>
          <w:b/>
          <w:noProof/>
          <w:szCs w:val="21"/>
        </w:rPr>
        <w:t>[1]</w:t>
      </w:r>
      <w:r w:rsidR="00960790" w:rsidRPr="0031137A">
        <w:rPr>
          <w:rFonts w:ascii="Times New Roman" w:hAnsi="Times New Roman" w:cs="Times New Roman"/>
          <w:b/>
          <w:szCs w:val="21"/>
        </w:rPr>
        <w:fldChar w:fldCharType="end"/>
      </w:r>
    </w:p>
    <w:p w14:paraId="4FAB28C3" w14:textId="3A5374E7" w:rsidR="00A410DA" w:rsidRDefault="00C42045" w:rsidP="00E411F8">
      <w:pPr>
        <w:spacing w:line="300" w:lineRule="auto"/>
        <w:rPr>
          <w:rFonts w:ascii="Times New Roman" w:hAnsi="Times New Roman" w:cs="Times New Roman"/>
          <w:szCs w:val="21"/>
        </w:rPr>
      </w:pPr>
      <w:r w:rsidRPr="00C42045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D30C319" wp14:editId="5F880662">
                <wp:simplePos x="0" y="0"/>
                <wp:positionH relativeFrom="column">
                  <wp:posOffset>3878580</wp:posOffset>
                </wp:positionH>
                <wp:positionV relativeFrom="paragraph">
                  <wp:posOffset>1399540</wp:posOffset>
                </wp:positionV>
                <wp:extent cx="1733550" cy="1404620"/>
                <wp:effectExtent l="0" t="0" r="0" b="69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675D7" w14:textId="72244E1D" w:rsidR="00173072" w:rsidRPr="00C42045" w:rsidRDefault="00173072" w:rsidP="00C42045">
                            <w:pPr>
                              <w:spacing w:line="360" w:lineRule="auto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4204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Primary study 2 is included in systematic review 1 and systematic review r but not in systematic review </w:t>
                            </w:r>
                            <w:proofErr w:type="gramStart"/>
                            <w:r w:rsidRPr="00C4204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D30C31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05.4pt;margin-top:110.2pt;width:136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" fillcolor="white [3212]" stroked="f">
                <v:textbox style="mso-fit-shape-to-text:t">
                  <w:txbxContent>
                    <w:p w14:paraId="597675D7" w14:textId="72244E1D" w:rsidR="00173072" w:rsidRPr="00C42045" w:rsidRDefault="00173072" w:rsidP="00C42045">
                      <w:pPr>
                        <w:spacing w:line="360" w:lineRule="auto"/>
                        <w:jc w:val="lef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42045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Primary study 2 is included in systematic review 1 and systematic review r but not in systematic review </w:t>
                      </w:r>
                      <w:proofErr w:type="gramStart"/>
                      <w:r w:rsidRPr="00C42045"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6E52E6" w14:paraId="12CD7A83" w14:textId="77777777" w:rsidTr="00947C9A">
        <w:trPr>
          <w:cantSplit/>
          <w:trHeight w:val="1216"/>
        </w:trPr>
        <w:tc>
          <w:tcPr>
            <w:tcW w:w="1134" w:type="dxa"/>
          </w:tcPr>
          <w:p w14:paraId="3C728418" w14:textId="77777777" w:rsidR="00A410DA" w:rsidRDefault="00A410DA" w:rsidP="00E411F8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extDirection w:val="btLr"/>
            <w:vAlign w:val="center"/>
          </w:tcPr>
          <w:p w14:paraId="10426F1A" w14:textId="3C29C01D" w:rsidR="00A410DA" w:rsidRPr="00E41B67" w:rsidRDefault="00A410DA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1B67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E41B67">
              <w:rPr>
                <w:rFonts w:ascii="Times New Roman" w:hAnsi="Times New Roman" w:cs="Times New Roman"/>
                <w:b/>
                <w:bCs/>
                <w:szCs w:val="21"/>
              </w:rPr>
              <w:t xml:space="preserve">ystematic </w:t>
            </w:r>
            <w:r w:rsidR="00E41B67" w:rsidRPr="00E41B67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E41B67">
              <w:rPr>
                <w:rFonts w:ascii="Times New Roman" w:hAnsi="Times New Roman" w:cs="Times New Roman"/>
                <w:b/>
                <w:bCs/>
                <w:szCs w:val="21"/>
              </w:rPr>
              <w:t>eview 1</w:t>
            </w:r>
          </w:p>
        </w:tc>
        <w:tc>
          <w:tcPr>
            <w:tcW w:w="1134" w:type="dxa"/>
            <w:textDirection w:val="btLr"/>
            <w:vAlign w:val="center"/>
          </w:tcPr>
          <w:p w14:paraId="5FACFEE0" w14:textId="7326ACE3" w:rsidR="00A410DA" w:rsidRPr="00E41B67" w:rsidRDefault="00A410DA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1B67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E41B67">
              <w:rPr>
                <w:rFonts w:ascii="Times New Roman" w:hAnsi="Times New Roman" w:cs="Times New Roman"/>
                <w:b/>
                <w:bCs/>
                <w:szCs w:val="21"/>
              </w:rPr>
              <w:t xml:space="preserve">ystematic </w:t>
            </w:r>
            <w:r w:rsidR="00E41B67" w:rsidRPr="00E41B67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E41B67">
              <w:rPr>
                <w:rFonts w:ascii="Times New Roman" w:hAnsi="Times New Roman" w:cs="Times New Roman"/>
                <w:b/>
                <w:bCs/>
                <w:szCs w:val="21"/>
              </w:rPr>
              <w:t>eview 2</w:t>
            </w:r>
          </w:p>
        </w:tc>
        <w:tc>
          <w:tcPr>
            <w:tcW w:w="1134" w:type="dxa"/>
            <w:textDirection w:val="btLr"/>
            <w:vAlign w:val="center"/>
          </w:tcPr>
          <w:p w14:paraId="0ABACDB1" w14:textId="5B1A2977" w:rsidR="00A410DA" w:rsidRPr="00E41B67" w:rsidRDefault="00A410DA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1B67">
              <w:rPr>
                <w:rFonts w:ascii="Times New Roman" w:hAnsi="Times New Roman" w:cs="Times New Roman"/>
                <w:b/>
                <w:bCs/>
                <w:szCs w:val="21"/>
              </w:rPr>
              <w:t>……</w:t>
            </w:r>
          </w:p>
        </w:tc>
        <w:tc>
          <w:tcPr>
            <w:tcW w:w="1134" w:type="dxa"/>
            <w:textDirection w:val="btLr"/>
            <w:vAlign w:val="center"/>
          </w:tcPr>
          <w:p w14:paraId="3B71AB82" w14:textId="2F2F3298" w:rsidR="00A410DA" w:rsidRPr="00E41B67" w:rsidRDefault="00E41B67" w:rsidP="00E411F8">
            <w:pPr>
              <w:spacing w:line="300" w:lineRule="auto"/>
              <w:ind w:left="113" w:right="113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1B67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E41B67">
              <w:rPr>
                <w:rFonts w:ascii="Times New Roman" w:hAnsi="Times New Roman" w:cs="Times New Roman"/>
                <w:b/>
                <w:bCs/>
                <w:szCs w:val="21"/>
              </w:rPr>
              <w:t>ystematic review r</w:t>
            </w:r>
          </w:p>
        </w:tc>
      </w:tr>
      <w:tr w:rsidR="006E52E6" w14:paraId="254B0B65" w14:textId="77777777" w:rsidTr="00947C9A">
        <w:trPr>
          <w:trHeight w:val="1134"/>
        </w:trPr>
        <w:tc>
          <w:tcPr>
            <w:tcW w:w="1134" w:type="dxa"/>
            <w:vAlign w:val="center"/>
          </w:tcPr>
          <w:p w14:paraId="6FE1B6B9" w14:textId="3029E37C" w:rsidR="00A410DA" w:rsidRPr="00E41B67" w:rsidRDefault="00E41B67" w:rsidP="00E411F8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1B67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41B67">
              <w:rPr>
                <w:rFonts w:ascii="Times New Roman" w:hAnsi="Times New Roman" w:cs="Times New Roman"/>
                <w:b/>
                <w:bCs/>
                <w:szCs w:val="21"/>
              </w:rPr>
              <w:t>rimary study 1</w:t>
            </w:r>
          </w:p>
        </w:tc>
        <w:tc>
          <w:tcPr>
            <w:tcW w:w="1134" w:type="dxa"/>
            <w:vAlign w:val="center"/>
          </w:tcPr>
          <w:p w14:paraId="412BCDD2" w14:textId="77777777" w:rsidR="00A410DA" w:rsidRDefault="00A410D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883B972" w14:textId="3609387E" w:rsidR="00A410DA" w:rsidRDefault="00947C9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</w:p>
        </w:tc>
        <w:tc>
          <w:tcPr>
            <w:tcW w:w="1134" w:type="dxa"/>
            <w:vAlign w:val="center"/>
          </w:tcPr>
          <w:p w14:paraId="006E212F" w14:textId="77777777" w:rsidR="00A410DA" w:rsidRDefault="00A410D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BFBC897" w14:textId="77777777" w:rsidR="00A410DA" w:rsidRDefault="00A410D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52E6" w14:paraId="38D66569" w14:textId="77777777" w:rsidTr="00947C9A">
        <w:trPr>
          <w:trHeight w:val="1134"/>
        </w:trPr>
        <w:tc>
          <w:tcPr>
            <w:tcW w:w="1134" w:type="dxa"/>
            <w:vAlign w:val="center"/>
          </w:tcPr>
          <w:p w14:paraId="4B00EC0F" w14:textId="551A00B5" w:rsidR="00A410DA" w:rsidRPr="00E41B67" w:rsidRDefault="00E41B67" w:rsidP="00E411F8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1B67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41B67">
              <w:rPr>
                <w:rFonts w:ascii="Times New Roman" w:hAnsi="Times New Roman" w:cs="Times New Roman"/>
                <w:b/>
                <w:bCs/>
                <w:szCs w:val="21"/>
              </w:rPr>
              <w:t>rimary study 2</w:t>
            </w:r>
          </w:p>
        </w:tc>
        <w:tc>
          <w:tcPr>
            <w:tcW w:w="1134" w:type="dxa"/>
            <w:vAlign w:val="center"/>
          </w:tcPr>
          <w:p w14:paraId="7D6CCCC8" w14:textId="1AC91962" w:rsidR="00A410DA" w:rsidRDefault="00947C9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</w:p>
        </w:tc>
        <w:tc>
          <w:tcPr>
            <w:tcW w:w="1134" w:type="dxa"/>
            <w:vAlign w:val="center"/>
          </w:tcPr>
          <w:p w14:paraId="51F90832" w14:textId="77777777" w:rsidR="00A410DA" w:rsidRDefault="00A410D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9BC4399" w14:textId="77777777" w:rsidR="00A410DA" w:rsidRDefault="00A410D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67A31D4" w14:textId="4355B405" w:rsidR="00A410DA" w:rsidRDefault="00C42045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226717" wp14:editId="287B0C47">
                      <wp:simplePos x="0" y="0"/>
                      <wp:positionH relativeFrom="column">
                        <wp:posOffset>558800</wp:posOffset>
                      </wp:positionH>
                      <wp:positionV relativeFrom="paragraph">
                        <wp:posOffset>84455</wp:posOffset>
                      </wp:positionV>
                      <wp:extent cx="857250" cy="0"/>
                      <wp:effectExtent l="38100" t="76200" r="0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8572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D334A0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left:0;text-align:left;margin-left:44pt;margin-top:6.65pt;width:67.5pt;height:0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947C9A">
              <w:rPr>
                <w:rFonts w:ascii="Times New Roman" w:hAnsi="Times New Roman" w:cs="Times New Roman" w:hint="eastAsia"/>
                <w:szCs w:val="21"/>
              </w:rPr>
              <w:t>x</w:t>
            </w:r>
          </w:p>
        </w:tc>
      </w:tr>
      <w:tr w:rsidR="006E52E6" w14:paraId="00C0C722" w14:textId="77777777" w:rsidTr="00947C9A">
        <w:trPr>
          <w:trHeight w:val="1134"/>
        </w:trPr>
        <w:tc>
          <w:tcPr>
            <w:tcW w:w="1134" w:type="dxa"/>
            <w:vAlign w:val="center"/>
          </w:tcPr>
          <w:p w14:paraId="13FD4D5B" w14:textId="1FE6C70D" w:rsidR="00A410DA" w:rsidRPr="00E41B67" w:rsidRDefault="00E41B67" w:rsidP="00E411F8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1B67">
              <w:rPr>
                <w:rFonts w:ascii="Times New Roman" w:hAnsi="Times New Roman" w:cs="Times New Roman"/>
                <w:b/>
                <w:bCs/>
                <w:szCs w:val="21"/>
              </w:rPr>
              <w:t>……</w:t>
            </w:r>
          </w:p>
        </w:tc>
        <w:tc>
          <w:tcPr>
            <w:tcW w:w="1134" w:type="dxa"/>
            <w:vAlign w:val="center"/>
          </w:tcPr>
          <w:p w14:paraId="778D5839" w14:textId="77777777" w:rsidR="00A410DA" w:rsidRDefault="00A410D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47E7D72" w14:textId="77C86547" w:rsidR="00A410DA" w:rsidRDefault="00A410D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39F1FE9" w14:textId="77777777" w:rsidR="00A410DA" w:rsidRDefault="00A410D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A97E88B" w14:textId="5DE24449" w:rsidR="00A410DA" w:rsidRDefault="00A410D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0DA" w14:paraId="11E90EA9" w14:textId="77777777" w:rsidTr="00947C9A">
        <w:trPr>
          <w:trHeight w:val="1134"/>
        </w:trPr>
        <w:tc>
          <w:tcPr>
            <w:tcW w:w="1134" w:type="dxa"/>
            <w:vAlign w:val="center"/>
          </w:tcPr>
          <w:p w14:paraId="7EA42463" w14:textId="7029EA79" w:rsidR="00A410DA" w:rsidRPr="00E41B67" w:rsidRDefault="00E41B67" w:rsidP="00E411F8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1B67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E41B67">
              <w:rPr>
                <w:rFonts w:ascii="Times New Roman" w:hAnsi="Times New Roman" w:cs="Times New Roman"/>
                <w:b/>
                <w:bCs/>
                <w:szCs w:val="21"/>
              </w:rPr>
              <w:t>rimary study c</w:t>
            </w:r>
          </w:p>
        </w:tc>
        <w:tc>
          <w:tcPr>
            <w:tcW w:w="1134" w:type="dxa"/>
            <w:vAlign w:val="center"/>
          </w:tcPr>
          <w:p w14:paraId="7A14DD47" w14:textId="7B344E78" w:rsidR="00A410DA" w:rsidRDefault="00947C9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</w:p>
        </w:tc>
        <w:tc>
          <w:tcPr>
            <w:tcW w:w="1134" w:type="dxa"/>
            <w:vAlign w:val="center"/>
          </w:tcPr>
          <w:p w14:paraId="0D79E727" w14:textId="20B33F5E" w:rsidR="00A410DA" w:rsidRDefault="00947C9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</w:p>
        </w:tc>
        <w:tc>
          <w:tcPr>
            <w:tcW w:w="1134" w:type="dxa"/>
            <w:vAlign w:val="center"/>
          </w:tcPr>
          <w:p w14:paraId="18A58E79" w14:textId="77777777" w:rsidR="00A410DA" w:rsidRDefault="00A410D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257807D" w14:textId="1792B0AC" w:rsidR="00A410DA" w:rsidRDefault="00947C9A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</w:p>
        </w:tc>
      </w:tr>
    </w:tbl>
    <w:p w14:paraId="18E417AD" w14:textId="0069BCC4" w:rsidR="00A410DA" w:rsidRDefault="00A410DA" w:rsidP="00E411F8">
      <w:pPr>
        <w:spacing w:line="300" w:lineRule="auto"/>
        <w:rPr>
          <w:rFonts w:ascii="Times New Roman" w:hAnsi="Times New Roman" w:cs="Times New Roman"/>
          <w:szCs w:val="21"/>
        </w:rPr>
      </w:pPr>
    </w:p>
    <w:p w14:paraId="737B528A" w14:textId="5D1A5FD5" w:rsidR="00C42045" w:rsidRDefault="00C42045" w:rsidP="00E411F8">
      <w:pPr>
        <w:spacing w:line="300" w:lineRule="auto"/>
        <w:rPr>
          <w:rFonts w:ascii="Times New Roman" w:hAnsi="Times New Roman" w:cs="Times New Roman"/>
          <w:szCs w:val="21"/>
        </w:rPr>
      </w:pPr>
    </w:p>
    <w:p w14:paraId="57DB6597" w14:textId="77777777" w:rsidR="00C42045" w:rsidRDefault="00C42045" w:rsidP="00E411F8">
      <w:pPr>
        <w:spacing w:line="300" w:lineRule="auto"/>
        <w:rPr>
          <w:rFonts w:ascii="Times New Roman" w:hAnsi="Times New Roman" w:cs="Times New Roman"/>
          <w:szCs w:val="21"/>
        </w:rPr>
      </w:pPr>
    </w:p>
    <w:p w14:paraId="09107023" w14:textId="48F374C5" w:rsidR="00CA62E1" w:rsidRPr="0031137A" w:rsidRDefault="00B41273" w:rsidP="00E411F8">
      <w:pPr>
        <w:spacing w:line="300" w:lineRule="auto"/>
        <w:rPr>
          <w:rFonts w:ascii="Times New Roman" w:hAnsi="Times New Roman" w:cs="Times New Roman"/>
          <w:b/>
          <w:szCs w:val="21"/>
        </w:rPr>
      </w:pPr>
      <w:r w:rsidRPr="0031137A">
        <w:rPr>
          <w:rFonts w:ascii="Times New Roman" w:hAnsi="Times New Roman" w:cs="Times New Roman"/>
          <w:b/>
          <w:szCs w:val="21"/>
        </w:rPr>
        <w:t xml:space="preserve">5-2 </w:t>
      </w:r>
      <w:r w:rsidR="00957D63" w:rsidRPr="0031137A">
        <w:rPr>
          <w:rFonts w:ascii="Times New Roman" w:hAnsi="Times New Roman" w:cs="Times New Roman"/>
          <w:b/>
          <w:szCs w:val="21"/>
        </w:rPr>
        <w:t>F</w:t>
      </w:r>
      <w:r w:rsidR="00CA62E1" w:rsidRPr="0031137A">
        <w:rPr>
          <w:rFonts w:ascii="Times New Roman" w:hAnsi="Times New Roman" w:cs="Times New Roman"/>
          <w:b/>
          <w:szCs w:val="21"/>
        </w:rPr>
        <w:t>ormula for covered area (CA) and corrected covered area (CCA)</w:t>
      </w:r>
      <w:r w:rsidR="00F36230" w:rsidRPr="0031137A">
        <w:rPr>
          <w:rFonts w:ascii="Times New Roman" w:hAnsi="Times New Roman" w:cs="Times New Roman"/>
          <w:b/>
          <w:szCs w:val="21"/>
        </w:rPr>
        <w:fldChar w:fldCharType="begin"/>
      </w:r>
      <w:r w:rsidR="00E04DC3" w:rsidRPr="0031137A">
        <w:rPr>
          <w:rFonts w:ascii="Times New Roman" w:hAnsi="Times New Roman" w:cs="Times New Roman"/>
          <w:b/>
          <w:szCs w:val="21"/>
        </w:rPr>
        <w:instrText xml:space="preserve"> ADDIN EN.CITE &lt;EndNote&gt;&lt;Cite&gt;&lt;Author&gt;Pieper&lt;/Author&gt;&lt;Year&gt;2014&lt;/Year&gt;&lt;RecNum&gt;41&lt;/RecNum&gt;&lt;DisplayText&gt;[1]&lt;/DisplayText&gt;&lt;record&gt;&lt;rec-number&gt;41&lt;/rec-number&gt;&lt;foreign-keys&gt;&lt;key app="EN" db-id="9vftvpef60sp2ue2vao5wxvqs5fa9s2ezzf2" timestamp="1606200835"&gt;41&lt;/key&gt;&lt;/foreign-keys&gt;&lt;ref-type name="Journal Article"&gt;17&lt;/ref-type&gt;&lt;contributors&gt;&lt;authors&gt;&lt;author&gt;Pieper, Dawid&lt;/author&gt;&lt;author&gt;Antoine, Sunya-Lee&lt;/author&gt;&lt;author&gt;Mathes, Tim&lt;/author&gt;&lt;author&gt;Neugebauer, Edmund A. M.&lt;/author&gt;&lt;author&gt;Eikermann, Michaela&lt;/author&gt;&lt;/authors&gt;&lt;/contributors&gt;&lt;titles&gt;&lt;title&gt;Systematic review finds overlapping reviews were not mentioned in every other overview&lt;/title&gt;&lt;secondary-title&gt;Journal of Clinical Epidemiology&lt;/secondary-title&gt;&lt;/titles&gt;&lt;periodical&gt;&lt;full-title&gt;Journal of Clinical Epidemiology&lt;/full-title&gt;&lt;/periodical&gt;&lt;pages&gt;368-375&lt;/pages&gt;&lt;volume&gt;67&lt;/volume&gt;&lt;number&gt;4&lt;/number&gt;&lt;keywords&gt;&lt;keyword&gt;Systematic review&lt;/keyword&gt;&lt;keyword&gt;Methods&lt;/keyword&gt;&lt;keyword&gt;Research design&lt;/keyword&gt;&lt;keyword&gt;Meta-analysis&lt;/keyword&gt;&lt;keyword&gt;Evidence-based medicine&lt;/keyword&gt;&lt;keyword&gt;Information science&lt;/keyword&gt;&lt;/keywords&gt;&lt;dates&gt;&lt;year&gt;2014&lt;/year&gt;&lt;pub-dates&gt;&lt;date&gt;2014/04/01/&lt;/date&gt;&lt;/pub-dates&gt;&lt;/dates&gt;&lt;isbn&gt;0895-4356&lt;/isbn&gt;&lt;urls&gt;&lt;related-urls&gt;&lt;url&gt;http://www.sciencedirect.com/science/article/pii/S0895435613004812&lt;/url&gt;&lt;/related-urls&gt;&lt;/urls&gt;&lt;electronic-resource-num&gt;https://doi.org/10.1016/j.jclinepi.2013.11.007&lt;/electronic-resource-num&gt;&lt;/record&gt;&lt;/Cite&gt;&lt;/EndNote&gt;</w:instrText>
      </w:r>
      <w:r w:rsidR="00F36230" w:rsidRPr="0031137A">
        <w:rPr>
          <w:rFonts w:ascii="Times New Roman" w:hAnsi="Times New Roman" w:cs="Times New Roman"/>
          <w:b/>
          <w:szCs w:val="21"/>
        </w:rPr>
        <w:fldChar w:fldCharType="separate"/>
      </w:r>
      <w:r w:rsidR="00E04DC3" w:rsidRPr="0031137A">
        <w:rPr>
          <w:rFonts w:ascii="Times New Roman" w:hAnsi="Times New Roman" w:cs="Times New Roman"/>
          <w:b/>
          <w:noProof/>
          <w:szCs w:val="21"/>
        </w:rPr>
        <w:t>[1]</w:t>
      </w:r>
      <w:r w:rsidR="00F36230" w:rsidRPr="0031137A">
        <w:rPr>
          <w:rFonts w:ascii="Times New Roman" w:hAnsi="Times New Roman" w:cs="Times New Roman"/>
          <w:b/>
          <w:szCs w:val="21"/>
        </w:rPr>
        <w:fldChar w:fldCharType="end"/>
      </w:r>
    </w:p>
    <w:p w14:paraId="3A839669" w14:textId="652E03F2" w:rsidR="00A410DA" w:rsidRDefault="00A410DA" w:rsidP="00E411F8">
      <w:pPr>
        <w:spacing w:line="300" w:lineRule="auto"/>
        <w:rPr>
          <w:rFonts w:ascii="Times New Roman" w:hAnsi="Times New Roman" w:cs="Times New Roman"/>
          <w:szCs w:val="21"/>
        </w:rPr>
      </w:pPr>
    </w:p>
    <w:p w14:paraId="315A57E5" w14:textId="12111EB9" w:rsidR="00A410DA" w:rsidRPr="005A20BF" w:rsidRDefault="005A20BF" w:rsidP="00E411F8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 xml:space="preserve">CA= 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N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r c</m:t>
              </m:r>
            </m:den>
          </m:f>
        </m:oMath>
      </m:oMathPara>
    </w:p>
    <w:p w14:paraId="35D45DA0" w14:textId="35D668B1" w:rsidR="005A20BF" w:rsidRPr="005A20BF" w:rsidRDefault="005A20BF" w:rsidP="00E411F8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 xml:space="preserve">CCA= 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N-r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r c-r</m:t>
              </m:r>
            </m:den>
          </m:f>
        </m:oMath>
      </m:oMathPara>
    </w:p>
    <w:p w14:paraId="47801FB0" w14:textId="77777777" w:rsidR="00BB13CD" w:rsidRDefault="005A20BF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BB13CD">
        <w:rPr>
          <w:rFonts w:ascii="Times New Roman" w:hAnsi="Times New Roman" w:cs="Times New Roman"/>
          <w:i/>
          <w:iCs/>
          <w:szCs w:val="21"/>
        </w:rPr>
        <w:t>N</w:t>
      </w:r>
      <w:r w:rsidR="00BB13CD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the number of included publications (including double counting) </w:t>
      </w:r>
      <w:r w:rsidR="00BB13CD">
        <w:rPr>
          <w:rFonts w:ascii="Times New Roman" w:hAnsi="Times New Roman" w:cs="Times New Roman"/>
          <w:szCs w:val="21"/>
        </w:rPr>
        <w:t>in evidence synthesis (this is the sum of the ticked boxes in the citation matrix)</w:t>
      </w:r>
    </w:p>
    <w:p w14:paraId="20564807" w14:textId="3DD2A959" w:rsidR="00BB13CD" w:rsidRDefault="00BB13CD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BB13CD">
        <w:rPr>
          <w:rFonts w:ascii="Times New Roman" w:hAnsi="Times New Roman" w:cs="Times New Roman"/>
          <w:i/>
          <w:iCs/>
          <w:szCs w:val="21"/>
        </w:rPr>
        <w:t>r</w:t>
      </w:r>
      <w:r>
        <w:rPr>
          <w:rFonts w:ascii="Times New Roman" w:hAnsi="Times New Roman" w:cs="Times New Roman"/>
          <w:szCs w:val="21"/>
        </w:rPr>
        <w:t>: the number of rows (number of</w:t>
      </w:r>
      <w:r w:rsidR="00947C9A">
        <w:rPr>
          <w:rFonts w:ascii="Times New Roman" w:hAnsi="Times New Roman" w:cs="Times New Roman"/>
          <w:szCs w:val="21"/>
        </w:rPr>
        <w:t xml:space="preserve"> primary studies</w:t>
      </w:r>
      <w:r>
        <w:rPr>
          <w:rFonts w:ascii="Times New Roman" w:hAnsi="Times New Roman" w:cs="Times New Roman"/>
          <w:szCs w:val="21"/>
        </w:rPr>
        <w:t>)</w:t>
      </w:r>
    </w:p>
    <w:p w14:paraId="7D7B1F12" w14:textId="4051825A" w:rsidR="005A20BF" w:rsidRDefault="00BB13CD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BB13CD">
        <w:rPr>
          <w:rFonts w:ascii="Times New Roman" w:hAnsi="Times New Roman" w:cs="Times New Roman"/>
          <w:i/>
          <w:iCs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: the number of columns (number of </w:t>
      </w:r>
      <w:r w:rsidR="00947C9A">
        <w:rPr>
          <w:rFonts w:ascii="Times New Roman" w:hAnsi="Times New Roman" w:cs="Times New Roman"/>
          <w:szCs w:val="21"/>
        </w:rPr>
        <w:t>systematic reviews</w:t>
      </w:r>
      <w:r>
        <w:rPr>
          <w:rFonts w:ascii="Times New Roman" w:hAnsi="Times New Roman" w:cs="Times New Roman"/>
          <w:szCs w:val="21"/>
        </w:rPr>
        <w:t>)</w:t>
      </w:r>
    </w:p>
    <w:p w14:paraId="12027E7B" w14:textId="04BAE89D" w:rsidR="004E62B0" w:rsidRDefault="004E62B0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117A7DCB" w14:textId="6B2E25BF" w:rsidR="004E62B0" w:rsidRDefault="004E62B0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>nterpretation of CCA</w:t>
      </w:r>
      <w:r w:rsidR="00960790" w:rsidRPr="005C112B">
        <w:rPr>
          <w:rFonts w:ascii="Times New Roman" w:hAnsi="Times New Roman" w:cs="Times New Roman"/>
          <w:szCs w:val="21"/>
        </w:rPr>
        <w:fldChar w:fldCharType="begin"/>
      </w:r>
      <w:r w:rsidR="00E04DC3">
        <w:rPr>
          <w:rFonts w:ascii="Times New Roman" w:hAnsi="Times New Roman" w:cs="Times New Roman"/>
          <w:szCs w:val="21"/>
        </w:rPr>
        <w:instrText xml:space="preserve"> ADDIN EN.CITE &lt;EndNote&gt;&lt;Cite&gt;&lt;Author&gt;Pieper&lt;/Author&gt;&lt;Year&gt;2014&lt;/Year&gt;&lt;RecNum&gt;41&lt;/RecNum&gt;&lt;DisplayText&gt;[1]&lt;/DisplayText&gt;&lt;record&gt;&lt;rec-number&gt;41&lt;/rec-number&gt;&lt;foreign-keys&gt;&lt;key app="EN" db-id="9vftvpef60sp2ue2vao5wxvqs5fa9s2ezzf2" timestamp="1606200835"&gt;41&lt;/key&gt;&lt;/foreign-keys&gt;&lt;ref-type name="Journal Article"&gt;17&lt;/ref-type&gt;&lt;contributors&gt;&lt;authors&gt;&lt;author&gt;Pieper, Dawid&lt;/author&gt;&lt;author&gt;Antoine, Sunya-Lee&lt;/author&gt;&lt;author&gt;Mathes, Tim&lt;/author&gt;&lt;author&gt;Neugebauer, Edmund A. M.&lt;/author&gt;&lt;author&gt;Eikermann, Michaela&lt;/author&gt;&lt;/authors&gt;&lt;/contributors&gt;&lt;titles&gt;&lt;title&gt;Systematic review finds overlapping reviews were not mentioned in every other overview&lt;/title&gt;&lt;secondary-title&gt;Journal of Clinical Epidemiology&lt;/secondary-title&gt;&lt;/titles&gt;&lt;periodical&gt;&lt;full-title&gt;Journal of Clinical Epidemiology&lt;/full-title&gt;&lt;/periodical&gt;&lt;pages&gt;368-375&lt;/pages&gt;&lt;volume&gt;67&lt;/volume&gt;&lt;number&gt;4&lt;/number&gt;&lt;keywords&gt;&lt;keyword&gt;Systematic review&lt;/keyword&gt;&lt;keyword&gt;Methods&lt;/keyword&gt;&lt;keyword&gt;Research design&lt;/keyword&gt;&lt;keyword&gt;Meta-analysis&lt;/keyword&gt;&lt;keyword&gt;Evidence-based medicine&lt;/keyword&gt;&lt;keyword&gt;Information science&lt;/keyword&gt;&lt;/keywords&gt;&lt;dates&gt;&lt;year&gt;2014&lt;/year&gt;&lt;pub-dates&gt;&lt;date&gt;2014/04/01/&lt;/date&gt;&lt;/pub-dates&gt;&lt;/dates&gt;&lt;isbn&gt;0895-4356&lt;/isbn&gt;&lt;urls&gt;&lt;related-urls&gt;&lt;url&gt;http://www.sciencedirect.com/science/article/pii/S0895435613004812&lt;/url&gt;&lt;/related-urls&gt;&lt;/urls&gt;&lt;electronic-resource-num&gt;https://doi.org/10.1016/j.jclinepi.2013.11.007&lt;/electronic-resource-num&gt;&lt;/record&gt;&lt;/Cite&gt;&lt;/EndNote&gt;</w:instrText>
      </w:r>
      <w:r w:rsidR="00960790" w:rsidRPr="005C112B">
        <w:rPr>
          <w:rFonts w:ascii="Times New Roman" w:hAnsi="Times New Roman" w:cs="Times New Roman"/>
          <w:szCs w:val="21"/>
        </w:rPr>
        <w:fldChar w:fldCharType="separate"/>
      </w:r>
      <w:r w:rsidR="00E04DC3">
        <w:rPr>
          <w:rFonts w:ascii="Times New Roman" w:hAnsi="Times New Roman" w:cs="Times New Roman"/>
          <w:noProof/>
          <w:szCs w:val="21"/>
        </w:rPr>
        <w:t>[1]</w:t>
      </w:r>
      <w:r w:rsidR="00960790" w:rsidRPr="005C112B">
        <w:rPr>
          <w:rFonts w:ascii="Times New Roman" w:hAnsi="Times New Roman" w:cs="Times New Roman"/>
          <w:szCs w:val="21"/>
        </w:rPr>
        <w:fldChar w:fldCharType="end"/>
      </w:r>
      <w:r w:rsidR="00DF20CB">
        <w:rPr>
          <w:rFonts w:ascii="Times New Roman" w:hAnsi="Times New Roman" w:cs="Times New Roman"/>
          <w:szCs w:val="21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755"/>
      </w:tblGrid>
      <w:tr w:rsidR="006E52E6" w14:paraId="72E9A19D" w14:textId="77777777" w:rsidTr="004E62B0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8CF5D5" w14:textId="28927A80" w:rsidR="004E62B0" w:rsidRDefault="004E62B0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5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FECBC" w14:textId="2BB2A722" w:rsidR="004E62B0" w:rsidRDefault="004E62B0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verlap</w:t>
            </w:r>
          </w:p>
        </w:tc>
      </w:tr>
      <w:tr w:rsidR="006E52E6" w14:paraId="43E26648" w14:textId="77777777" w:rsidTr="004E62B0">
        <w:tc>
          <w:tcPr>
            <w:tcW w:w="2547" w:type="dxa"/>
            <w:tcBorders>
              <w:left w:val="nil"/>
              <w:bottom w:val="nil"/>
              <w:right w:val="nil"/>
            </w:tcBorders>
            <w:vAlign w:val="center"/>
          </w:tcPr>
          <w:p w14:paraId="07EA0285" w14:textId="61B1D9F9" w:rsidR="004E62B0" w:rsidRDefault="004E62B0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– 5</w:t>
            </w:r>
          </w:p>
        </w:tc>
        <w:tc>
          <w:tcPr>
            <w:tcW w:w="5755" w:type="dxa"/>
            <w:tcBorders>
              <w:left w:val="nil"/>
              <w:bottom w:val="nil"/>
              <w:right w:val="nil"/>
            </w:tcBorders>
            <w:vAlign w:val="center"/>
          </w:tcPr>
          <w:p w14:paraId="376F4CCF" w14:textId="2D1B1C31" w:rsidR="004E62B0" w:rsidRDefault="004E62B0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light</w:t>
            </w:r>
          </w:p>
        </w:tc>
      </w:tr>
      <w:tr w:rsidR="006E52E6" w14:paraId="6964AAA0" w14:textId="77777777" w:rsidTr="004E62B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C420" w14:textId="0B5BB126" w:rsidR="004E62B0" w:rsidRDefault="004E62B0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– 10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F604" w14:textId="0E52619F" w:rsidR="004E62B0" w:rsidRDefault="004E62B0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rate</w:t>
            </w:r>
          </w:p>
        </w:tc>
      </w:tr>
      <w:tr w:rsidR="006E52E6" w14:paraId="07A74171" w14:textId="77777777" w:rsidTr="004E62B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BEA6" w14:textId="5A1FB2D0" w:rsidR="004E62B0" w:rsidRDefault="004E62B0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 - 15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D02D" w14:textId="536944A5" w:rsidR="004E62B0" w:rsidRDefault="004E62B0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</w:t>
            </w:r>
          </w:p>
        </w:tc>
      </w:tr>
      <w:tr w:rsidR="006E52E6" w14:paraId="4ADC18DF" w14:textId="77777777" w:rsidTr="004E62B0">
        <w:tc>
          <w:tcPr>
            <w:tcW w:w="2547" w:type="dxa"/>
            <w:tcBorders>
              <w:top w:val="nil"/>
              <w:left w:val="nil"/>
              <w:right w:val="nil"/>
            </w:tcBorders>
            <w:vAlign w:val="center"/>
          </w:tcPr>
          <w:p w14:paraId="36863F87" w14:textId="18EB7BB7" w:rsidR="004E62B0" w:rsidRDefault="004E62B0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 xml:space="preserve"> 15</w:t>
            </w:r>
          </w:p>
        </w:tc>
        <w:tc>
          <w:tcPr>
            <w:tcW w:w="5755" w:type="dxa"/>
            <w:tcBorders>
              <w:top w:val="nil"/>
              <w:left w:val="nil"/>
              <w:right w:val="nil"/>
            </w:tcBorders>
            <w:vAlign w:val="center"/>
          </w:tcPr>
          <w:p w14:paraId="573FEFB7" w14:textId="7F24F000" w:rsidR="004E62B0" w:rsidRDefault="004E62B0" w:rsidP="00E411F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ry high</w:t>
            </w:r>
          </w:p>
        </w:tc>
      </w:tr>
    </w:tbl>
    <w:p w14:paraId="40FB14CC" w14:textId="5183ED0E" w:rsidR="00CE4E3D" w:rsidRDefault="00CE4E3D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38D2D12" w14:textId="40F3FB86" w:rsidR="0095307D" w:rsidRDefault="00093AAF" w:rsidP="00E411F8">
      <w:pPr>
        <w:spacing w:line="30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960790">
        <w:rPr>
          <w:rFonts w:ascii="Times New Roman" w:hAnsi="Times New Roman" w:cs="Times New Roman" w:hint="eastAsia"/>
          <w:b/>
          <w:bCs/>
          <w:szCs w:val="21"/>
        </w:rPr>
        <w:lastRenderedPageBreak/>
        <w:t>R</w:t>
      </w:r>
      <w:r w:rsidRPr="00960790">
        <w:rPr>
          <w:rFonts w:ascii="Times New Roman" w:hAnsi="Times New Roman" w:cs="Times New Roman"/>
          <w:b/>
          <w:bCs/>
          <w:szCs w:val="21"/>
        </w:rPr>
        <w:t>eferences:</w:t>
      </w:r>
    </w:p>
    <w:p w14:paraId="6B05180C" w14:textId="77777777" w:rsidR="00960790" w:rsidRPr="00960790" w:rsidRDefault="00960790" w:rsidP="00E411F8">
      <w:pPr>
        <w:spacing w:line="30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7D76D0D0" w14:textId="77777777" w:rsidR="00E04DC3" w:rsidRPr="00E04DC3" w:rsidRDefault="0095307D" w:rsidP="00E04DC3">
      <w:pPr>
        <w:pStyle w:val="EndNoteBibliography"/>
        <w:rPr>
          <w:rFonts w:ascii="Times New Roman" w:hAnsi="Times New Roman" w:cs="Times New Roman"/>
          <w:sz w:val="22"/>
        </w:rPr>
      </w:pPr>
      <w:r w:rsidRPr="000D07A1">
        <w:rPr>
          <w:rFonts w:ascii="Times New Roman" w:hAnsi="Times New Roman" w:cs="Times New Roman"/>
          <w:sz w:val="21"/>
          <w:szCs w:val="21"/>
        </w:rPr>
        <w:fldChar w:fldCharType="begin"/>
      </w:r>
      <w:r w:rsidRPr="000D07A1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0D07A1">
        <w:rPr>
          <w:rFonts w:ascii="Times New Roman" w:hAnsi="Times New Roman" w:cs="Times New Roman"/>
          <w:sz w:val="21"/>
          <w:szCs w:val="21"/>
        </w:rPr>
        <w:fldChar w:fldCharType="separate"/>
      </w:r>
      <w:r w:rsidR="00E04DC3" w:rsidRPr="00E04DC3">
        <w:t>1.</w:t>
      </w:r>
      <w:r w:rsidR="00E04DC3" w:rsidRPr="00E04DC3">
        <w:tab/>
      </w:r>
      <w:r w:rsidR="00E04DC3" w:rsidRPr="00E04DC3">
        <w:rPr>
          <w:rFonts w:ascii="Times New Roman" w:hAnsi="Times New Roman" w:cs="Times New Roman"/>
          <w:sz w:val="22"/>
        </w:rPr>
        <w:t>Pieper D, Antoine S-L, Mathes T, Neugebauer EAM, Eikermann M. Systematic review finds overlapping reviews were not mentioned in every other overview. Journal of Clinical Epidemiology. 2014;67(4):368-75.</w:t>
      </w:r>
    </w:p>
    <w:p w14:paraId="2C545824" w14:textId="5B72983D" w:rsidR="00187A50" w:rsidRPr="00E04DC3" w:rsidRDefault="0095307D" w:rsidP="00E04DC3">
      <w:pPr>
        <w:pStyle w:val="EndNoteBibliography"/>
        <w:spacing w:line="300" w:lineRule="auto"/>
        <w:rPr>
          <w:rFonts w:ascii="Times New Roman" w:hAnsi="Times New Roman" w:cs="Times New Roman"/>
          <w:sz w:val="21"/>
          <w:szCs w:val="21"/>
        </w:rPr>
      </w:pPr>
      <w:r w:rsidRPr="000D07A1">
        <w:rPr>
          <w:rFonts w:ascii="Times New Roman" w:hAnsi="Times New Roman" w:cs="Times New Roman"/>
          <w:szCs w:val="21"/>
        </w:rPr>
        <w:fldChar w:fldCharType="end"/>
      </w:r>
    </w:p>
    <w:sectPr w:rsidR="00187A50" w:rsidRPr="00E04DC3" w:rsidSect="005C112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35A08B" w14:textId="77777777" w:rsidR="008A211F" w:rsidRDefault="008A211F" w:rsidP="007B7B86">
      <w:r>
        <w:separator/>
      </w:r>
    </w:p>
  </w:endnote>
  <w:endnote w:type="continuationSeparator" w:id="0">
    <w:p w14:paraId="46E6109B" w14:textId="77777777" w:rsidR="008A211F" w:rsidRDefault="008A211F" w:rsidP="007B7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F1DEBD" w14:textId="77777777" w:rsidR="008A211F" w:rsidRDefault="008A211F" w:rsidP="007B7B86">
      <w:r>
        <w:separator/>
      </w:r>
    </w:p>
  </w:footnote>
  <w:footnote w:type="continuationSeparator" w:id="0">
    <w:p w14:paraId="358C4617" w14:textId="77777777" w:rsidR="008A211F" w:rsidRDefault="008A211F" w:rsidP="007B7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21C36"/>
    <w:multiLevelType w:val="multilevel"/>
    <w:tmpl w:val="F6EC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AC0ECC"/>
    <w:multiLevelType w:val="multilevel"/>
    <w:tmpl w:val="9B36E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EE022C"/>
    <w:multiLevelType w:val="multilevel"/>
    <w:tmpl w:val="0C240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535B4E"/>
    <w:multiLevelType w:val="multilevel"/>
    <w:tmpl w:val="0C52E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3832EB"/>
    <w:multiLevelType w:val="hybridMultilevel"/>
    <w:tmpl w:val="37D68FB4"/>
    <w:lvl w:ilvl="0" w:tplc="0409000F">
      <w:start w:val="1"/>
      <w:numFmt w:val="decimal"/>
      <w:lvlText w:val="%1."/>
      <w:lvlJc w:val="left"/>
      <w:pPr>
        <w:ind w:left="533" w:hanging="420"/>
      </w:p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5" w15:restartNumberingAfterBreak="0">
    <w:nsid w:val="5FBA1D0B"/>
    <w:multiLevelType w:val="multilevel"/>
    <w:tmpl w:val="EF3EE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6C32CF"/>
    <w:multiLevelType w:val="multilevel"/>
    <w:tmpl w:val="C7EA1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38505F"/>
    <w:multiLevelType w:val="multilevel"/>
    <w:tmpl w:val="1EF4E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1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srAwNDU3szQyMDFS0lEKTi0uzszPAykwMqkFABL+ZF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7224"/>
    <w:rsid w:val="000200E9"/>
    <w:rsid w:val="000311CD"/>
    <w:rsid w:val="00042EFE"/>
    <w:rsid w:val="000434AE"/>
    <w:rsid w:val="00076B13"/>
    <w:rsid w:val="00077ACE"/>
    <w:rsid w:val="00081592"/>
    <w:rsid w:val="00083911"/>
    <w:rsid w:val="00091525"/>
    <w:rsid w:val="00093AAF"/>
    <w:rsid w:val="000A5D34"/>
    <w:rsid w:val="000C4173"/>
    <w:rsid w:val="000C48C5"/>
    <w:rsid w:val="000C6113"/>
    <w:rsid w:val="000D07A1"/>
    <w:rsid w:val="000E3EB2"/>
    <w:rsid w:val="000F5C93"/>
    <w:rsid w:val="001053AC"/>
    <w:rsid w:val="00111811"/>
    <w:rsid w:val="0011269C"/>
    <w:rsid w:val="00112A81"/>
    <w:rsid w:val="001131BE"/>
    <w:rsid w:val="0011435D"/>
    <w:rsid w:val="001216E8"/>
    <w:rsid w:val="001375D7"/>
    <w:rsid w:val="00142266"/>
    <w:rsid w:val="00143BCD"/>
    <w:rsid w:val="00151CA6"/>
    <w:rsid w:val="00155B06"/>
    <w:rsid w:val="00160BF6"/>
    <w:rsid w:val="00167224"/>
    <w:rsid w:val="00173072"/>
    <w:rsid w:val="00181ABE"/>
    <w:rsid w:val="00182AE5"/>
    <w:rsid w:val="00185AE7"/>
    <w:rsid w:val="00187A50"/>
    <w:rsid w:val="00190824"/>
    <w:rsid w:val="001974DE"/>
    <w:rsid w:val="001A7456"/>
    <w:rsid w:val="001B142C"/>
    <w:rsid w:val="001B73FA"/>
    <w:rsid w:val="001C2864"/>
    <w:rsid w:val="001E5050"/>
    <w:rsid w:val="001E6403"/>
    <w:rsid w:val="001F129B"/>
    <w:rsid w:val="001F2D45"/>
    <w:rsid w:val="002218EB"/>
    <w:rsid w:val="00223DD4"/>
    <w:rsid w:val="002549BF"/>
    <w:rsid w:val="002656F3"/>
    <w:rsid w:val="002731A4"/>
    <w:rsid w:val="00292757"/>
    <w:rsid w:val="00293607"/>
    <w:rsid w:val="002A4592"/>
    <w:rsid w:val="002B6544"/>
    <w:rsid w:val="002D16C7"/>
    <w:rsid w:val="002D39BB"/>
    <w:rsid w:val="002E690A"/>
    <w:rsid w:val="00302DB9"/>
    <w:rsid w:val="0031137A"/>
    <w:rsid w:val="00312C61"/>
    <w:rsid w:val="00323708"/>
    <w:rsid w:val="003441BF"/>
    <w:rsid w:val="00347384"/>
    <w:rsid w:val="00355A52"/>
    <w:rsid w:val="00356BE1"/>
    <w:rsid w:val="00357729"/>
    <w:rsid w:val="0036652E"/>
    <w:rsid w:val="00367425"/>
    <w:rsid w:val="003823B9"/>
    <w:rsid w:val="00383811"/>
    <w:rsid w:val="003938AE"/>
    <w:rsid w:val="00393B65"/>
    <w:rsid w:val="003976B5"/>
    <w:rsid w:val="003A1C1E"/>
    <w:rsid w:val="003A4B29"/>
    <w:rsid w:val="003A5596"/>
    <w:rsid w:val="003B5093"/>
    <w:rsid w:val="003B7B50"/>
    <w:rsid w:val="003C040A"/>
    <w:rsid w:val="003D679B"/>
    <w:rsid w:val="003D7E57"/>
    <w:rsid w:val="003E049B"/>
    <w:rsid w:val="003F2B1B"/>
    <w:rsid w:val="00407013"/>
    <w:rsid w:val="00410A1D"/>
    <w:rsid w:val="0041447F"/>
    <w:rsid w:val="004146B0"/>
    <w:rsid w:val="00421D22"/>
    <w:rsid w:val="004245EC"/>
    <w:rsid w:val="00432208"/>
    <w:rsid w:val="00442325"/>
    <w:rsid w:val="004532D4"/>
    <w:rsid w:val="00455F25"/>
    <w:rsid w:val="00456B61"/>
    <w:rsid w:val="0046546D"/>
    <w:rsid w:val="004704BB"/>
    <w:rsid w:val="004766CF"/>
    <w:rsid w:val="004A49A4"/>
    <w:rsid w:val="004B009E"/>
    <w:rsid w:val="004B030A"/>
    <w:rsid w:val="004B1A6F"/>
    <w:rsid w:val="004C1095"/>
    <w:rsid w:val="004C2A7D"/>
    <w:rsid w:val="004C2BE5"/>
    <w:rsid w:val="004C50AC"/>
    <w:rsid w:val="004C54BD"/>
    <w:rsid w:val="004C6627"/>
    <w:rsid w:val="004D7659"/>
    <w:rsid w:val="004E62B0"/>
    <w:rsid w:val="00501F44"/>
    <w:rsid w:val="005076C4"/>
    <w:rsid w:val="005157B0"/>
    <w:rsid w:val="00517EC5"/>
    <w:rsid w:val="005305CB"/>
    <w:rsid w:val="00550FDA"/>
    <w:rsid w:val="0055124B"/>
    <w:rsid w:val="005664B9"/>
    <w:rsid w:val="00566868"/>
    <w:rsid w:val="0057067A"/>
    <w:rsid w:val="00572153"/>
    <w:rsid w:val="0057416D"/>
    <w:rsid w:val="00574754"/>
    <w:rsid w:val="0057506D"/>
    <w:rsid w:val="00585FB7"/>
    <w:rsid w:val="005A0B3E"/>
    <w:rsid w:val="005A20BF"/>
    <w:rsid w:val="005A22E1"/>
    <w:rsid w:val="005B253A"/>
    <w:rsid w:val="005C112B"/>
    <w:rsid w:val="005F2AEA"/>
    <w:rsid w:val="00610423"/>
    <w:rsid w:val="00610705"/>
    <w:rsid w:val="00617A3A"/>
    <w:rsid w:val="00621B3E"/>
    <w:rsid w:val="00625A7C"/>
    <w:rsid w:val="00640610"/>
    <w:rsid w:val="00647995"/>
    <w:rsid w:val="006506E1"/>
    <w:rsid w:val="006573E1"/>
    <w:rsid w:val="0066488E"/>
    <w:rsid w:val="00664D33"/>
    <w:rsid w:val="00674756"/>
    <w:rsid w:val="00675CF6"/>
    <w:rsid w:val="006819A4"/>
    <w:rsid w:val="006855DC"/>
    <w:rsid w:val="006868B1"/>
    <w:rsid w:val="00691AFE"/>
    <w:rsid w:val="006935D9"/>
    <w:rsid w:val="00693922"/>
    <w:rsid w:val="006A6D63"/>
    <w:rsid w:val="006C78E7"/>
    <w:rsid w:val="006E52E6"/>
    <w:rsid w:val="006E6528"/>
    <w:rsid w:val="006F064F"/>
    <w:rsid w:val="0070529F"/>
    <w:rsid w:val="00705306"/>
    <w:rsid w:val="007123C1"/>
    <w:rsid w:val="00713199"/>
    <w:rsid w:val="00713EA8"/>
    <w:rsid w:val="00717D10"/>
    <w:rsid w:val="00720004"/>
    <w:rsid w:val="0073339F"/>
    <w:rsid w:val="00750A47"/>
    <w:rsid w:val="00752534"/>
    <w:rsid w:val="007702D2"/>
    <w:rsid w:val="00781516"/>
    <w:rsid w:val="00795194"/>
    <w:rsid w:val="00796A02"/>
    <w:rsid w:val="007A3C12"/>
    <w:rsid w:val="007B0427"/>
    <w:rsid w:val="007B7B86"/>
    <w:rsid w:val="007F1A50"/>
    <w:rsid w:val="007F5763"/>
    <w:rsid w:val="008070D8"/>
    <w:rsid w:val="00812371"/>
    <w:rsid w:val="00823499"/>
    <w:rsid w:val="00835800"/>
    <w:rsid w:val="00842468"/>
    <w:rsid w:val="00853FFE"/>
    <w:rsid w:val="00865103"/>
    <w:rsid w:val="00870ED8"/>
    <w:rsid w:val="008725CC"/>
    <w:rsid w:val="008915C4"/>
    <w:rsid w:val="00894845"/>
    <w:rsid w:val="008A04EB"/>
    <w:rsid w:val="008A211F"/>
    <w:rsid w:val="008B1FE5"/>
    <w:rsid w:val="008C3249"/>
    <w:rsid w:val="008D0695"/>
    <w:rsid w:val="008D1D2B"/>
    <w:rsid w:val="008E7840"/>
    <w:rsid w:val="009001A1"/>
    <w:rsid w:val="0090218D"/>
    <w:rsid w:val="009268A3"/>
    <w:rsid w:val="00947B15"/>
    <w:rsid w:val="00947C9A"/>
    <w:rsid w:val="0095307D"/>
    <w:rsid w:val="00956522"/>
    <w:rsid w:val="00957D63"/>
    <w:rsid w:val="00960790"/>
    <w:rsid w:val="009863B9"/>
    <w:rsid w:val="009B1BFF"/>
    <w:rsid w:val="009C3105"/>
    <w:rsid w:val="009D040F"/>
    <w:rsid w:val="009D12C4"/>
    <w:rsid w:val="009D2E08"/>
    <w:rsid w:val="009D53D0"/>
    <w:rsid w:val="009D5B05"/>
    <w:rsid w:val="009E54B7"/>
    <w:rsid w:val="00A13083"/>
    <w:rsid w:val="00A176CA"/>
    <w:rsid w:val="00A17E64"/>
    <w:rsid w:val="00A21B42"/>
    <w:rsid w:val="00A276EA"/>
    <w:rsid w:val="00A31730"/>
    <w:rsid w:val="00A410DA"/>
    <w:rsid w:val="00A42E60"/>
    <w:rsid w:val="00A6339B"/>
    <w:rsid w:val="00A65E5B"/>
    <w:rsid w:val="00A71B89"/>
    <w:rsid w:val="00A737D8"/>
    <w:rsid w:val="00A73CCF"/>
    <w:rsid w:val="00A75C94"/>
    <w:rsid w:val="00A7655F"/>
    <w:rsid w:val="00A835A8"/>
    <w:rsid w:val="00A971E8"/>
    <w:rsid w:val="00AA631E"/>
    <w:rsid w:val="00AA6DDF"/>
    <w:rsid w:val="00AB56C4"/>
    <w:rsid w:val="00AC2279"/>
    <w:rsid w:val="00AC6FFE"/>
    <w:rsid w:val="00AD54B7"/>
    <w:rsid w:val="00AE42AD"/>
    <w:rsid w:val="00AF23F8"/>
    <w:rsid w:val="00B13F9E"/>
    <w:rsid w:val="00B35B21"/>
    <w:rsid w:val="00B41273"/>
    <w:rsid w:val="00B43235"/>
    <w:rsid w:val="00B452BC"/>
    <w:rsid w:val="00B653D9"/>
    <w:rsid w:val="00B804E6"/>
    <w:rsid w:val="00B82B8D"/>
    <w:rsid w:val="00B9243C"/>
    <w:rsid w:val="00B932DF"/>
    <w:rsid w:val="00B95682"/>
    <w:rsid w:val="00BA461B"/>
    <w:rsid w:val="00BA46A1"/>
    <w:rsid w:val="00BB13CD"/>
    <w:rsid w:val="00BB4A5A"/>
    <w:rsid w:val="00BB618D"/>
    <w:rsid w:val="00BC4EAD"/>
    <w:rsid w:val="00BD23C0"/>
    <w:rsid w:val="00BD7A02"/>
    <w:rsid w:val="00BE29A5"/>
    <w:rsid w:val="00BF1059"/>
    <w:rsid w:val="00BF1D27"/>
    <w:rsid w:val="00C16693"/>
    <w:rsid w:val="00C300EF"/>
    <w:rsid w:val="00C3696B"/>
    <w:rsid w:val="00C4010B"/>
    <w:rsid w:val="00C42045"/>
    <w:rsid w:val="00C503C8"/>
    <w:rsid w:val="00C51DE8"/>
    <w:rsid w:val="00C5659F"/>
    <w:rsid w:val="00C60717"/>
    <w:rsid w:val="00C614F4"/>
    <w:rsid w:val="00C64D64"/>
    <w:rsid w:val="00C74204"/>
    <w:rsid w:val="00C9362A"/>
    <w:rsid w:val="00C97070"/>
    <w:rsid w:val="00CA4350"/>
    <w:rsid w:val="00CA62E1"/>
    <w:rsid w:val="00CB6B50"/>
    <w:rsid w:val="00CC55A9"/>
    <w:rsid w:val="00CC7338"/>
    <w:rsid w:val="00CD02E3"/>
    <w:rsid w:val="00CD33AB"/>
    <w:rsid w:val="00CD62A4"/>
    <w:rsid w:val="00CE41A3"/>
    <w:rsid w:val="00CE4E3D"/>
    <w:rsid w:val="00D13382"/>
    <w:rsid w:val="00D37C28"/>
    <w:rsid w:val="00D428B4"/>
    <w:rsid w:val="00D42D23"/>
    <w:rsid w:val="00D51E08"/>
    <w:rsid w:val="00D633FB"/>
    <w:rsid w:val="00D6350D"/>
    <w:rsid w:val="00D76CA4"/>
    <w:rsid w:val="00D83CF0"/>
    <w:rsid w:val="00D90EFE"/>
    <w:rsid w:val="00D9415E"/>
    <w:rsid w:val="00DA4F9E"/>
    <w:rsid w:val="00DC0684"/>
    <w:rsid w:val="00DD5BA1"/>
    <w:rsid w:val="00DD64CB"/>
    <w:rsid w:val="00DE1F7F"/>
    <w:rsid w:val="00DE33C8"/>
    <w:rsid w:val="00DE79E9"/>
    <w:rsid w:val="00DF20CB"/>
    <w:rsid w:val="00E0156D"/>
    <w:rsid w:val="00E03B4F"/>
    <w:rsid w:val="00E04DC3"/>
    <w:rsid w:val="00E058E0"/>
    <w:rsid w:val="00E14B29"/>
    <w:rsid w:val="00E219E4"/>
    <w:rsid w:val="00E32F34"/>
    <w:rsid w:val="00E37E64"/>
    <w:rsid w:val="00E40121"/>
    <w:rsid w:val="00E411F8"/>
    <w:rsid w:val="00E41B67"/>
    <w:rsid w:val="00E45509"/>
    <w:rsid w:val="00E510BF"/>
    <w:rsid w:val="00E71CA5"/>
    <w:rsid w:val="00E81ADA"/>
    <w:rsid w:val="00EA2F6A"/>
    <w:rsid w:val="00EA6407"/>
    <w:rsid w:val="00EC6907"/>
    <w:rsid w:val="00ED05F9"/>
    <w:rsid w:val="00F13FA1"/>
    <w:rsid w:val="00F15B7B"/>
    <w:rsid w:val="00F16AF9"/>
    <w:rsid w:val="00F25ED8"/>
    <w:rsid w:val="00F27474"/>
    <w:rsid w:val="00F342DF"/>
    <w:rsid w:val="00F36230"/>
    <w:rsid w:val="00F3796F"/>
    <w:rsid w:val="00F5454E"/>
    <w:rsid w:val="00F56B71"/>
    <w:rsid w:val="00F71961"/>
    <w:rsid w:val="00F76E65"/>
    <w:rsid w:val="00F94A5C"/>
    <w:rsid w:val="00FA763C"/>
    <w:rsid w:val="00FC016B"/>
    <w:rsid w:val="00FC0A0E"/>
    <w:rsid w:val="00FC6AD0"/>
    <w:rsid w:val="00FC7360"/>
    <w:rsid w:val="00FE4301"/>
    <w:rsid w:val="00FE45F8"/>
    <w:rsid w:val="00FF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D467C"/>
  <w15:chartTrackingRefBased/>
  <w15:docId w15:val="{B89B3FBD-79E8-40FF-9DAE-2453B558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7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7B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7B86"/>
    <w:rPr>
      <w:sz w:val="18"/>
      <w:szCs w:val="18"/>
    </w:rPr>
  </w:style>
  <w:style w:type="table" w:styleId="TableGrid">
    <w:name w:val="Table Grid"/>
    <w:basedOn w:val="TableNormal"/>
    <w:uiPriority w:val="39"/>
    <w:rsid w:val="007B7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2E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0E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EF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A20B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95307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5307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5307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5307D"/>
    <w:rPr>
      <w:rFonts w:ascii="等线" w:eastAsia="等线" w:hAnsi="等线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4C2B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2BE5"/>
    <w:rPr>
      <w:i/>
      <w:iCs/>
    </w:rPr>
  </w:style>
  <w:style w:type="character" w:styleId="Strong">
    <w:name w:val="Strong"/>
    <w:basedOn w:val="DefaultParagraphFont"/>
    <w:uiPriority w:val="22"/>
    <w:qFormat/>
    <w:rsid w:val="004C2BE5"/>
    <w:rPr>
      <w:b/>
      <w:bCs/>
    </w:rPr>
  </w:style>
  <w:style w:type="character" w:styleId="Hyperlink">
    <w:name w:val="Hyperlink"/>
    <w:basedOn w:val="DefaultParagraphFont"/>
    <w:uiPriority w:val="99"/>
    <w:unhideWhenUsed/>
    <w:rsid w:val="000D07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0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6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F3701-C904-4FCA-BD86-92D75D1A7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9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ting He</dc:creator>
  <cp:keywords/>
  <dc:description/>
  <cp:lastModifiedBy>Zhengting He</cp:lastModifiedBy>
  <cp:revision>7</cp:revision>
  <cp:lastPrinted>2020-12-02T01:44:00Z</cp:lastPrinted>
  <dcterms:created xsi:type="dcterms:W3CDTF">2020-12-29T08:17:00Z</dcterms:created>
  <dcterms:modified xsi:type="dcterms:W3CDTF">2021-01-13T05:45:00Z</dcterms:modified>
</cp:coreProperties>
</file>